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C23" w:rsidRDefault="007D5C23" w:rsidP="007D5C2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6C1D">
        <w:rPr>
          <w:rFonts w:ascii="Times New Roman" w:hAnsi="Times New Roman" w:cs="Times New Roman"/>
          <w:b/>
          <w:sz w:val="24"/>
          <w:szCs w:val="24"/>
        </w:rPr>
        <w:t>Table 2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9538F7">
        <w:rPr>
          <w:rFonts w:ascii="Times New Roman" w:hAnsi="Times New Roman" w:cs="Times New Roman"/>
          <w:b/>
          <w:sz w:val="24"/>
          <w:szCs w:val="24"/>
        </w:rPr>
        <w:t xml:space="preserve">List of top 50 genes </w:t>
      </w:r>
      <w:r>
        <w:rPr>
          <w:rFonts w:ascii="Times New Roman" w:hAnsi="Times New Roman" w:cs="Times New Roman"/>
          <w:b/>
          <w:sz w:val="24"/>
          <w:szCs w:val="24"/>
        </w:rPr>
        <w:t>down</w:t>
      </w:r>
      <w:r w:rsidRPr="009538F7">
        <w:rPr>
          <w:rFonts w:ascii="Times New Roman" w:hAnsi="Times New Roman" w:cs="Times New Roman"/>
          <w:b/>
          <w:sz w:val="24"/>
          <w:szCs w:val="24"/>
        </w:rPr>
        <w:t>-regulated in heat stressed buffalo MECs (</w:t>
      </w:r>
      <w:r w:rsidRPr="009538F7">
        <w:rPr>
          <w:rFonts w:ascii="Times New Roman" w:hAnsi="Times New Roman" w:cs="Times New Roman"/>
          <w:b/>
          <w:bCs/>
          <w:sz w:val="24"/>
          <w:szCs w:val="24"/>
        </w:rPr>
        <w:t>Fold change &gt;= 3.0)</w:t>
      </w:r>
    </w:p>
    <w:tbl>
      <w:tblPr>
        <w:tblW w:w="9929" w:type="dxa"/>
        <w:tblInd w:w="-34" w:type="dxa"/>
        <w:tblLook w:val="04A0" w:firstRow="1" w:lastRow="0" w:firstColumn="1" w:lastColumn="0" w:noHBand="0" w:noVBand="1"/>
      </w:tblPr>
      <w:tblGrid>
        <w:gridCol w:w="627"/>
        <w:gridCol w:w="1352"/>
        <w:gridCol w:w="1216"/>
        <w:gridCol w:w="595"/>
        <w:gridCol w:w="682"/>
        <w:gridCol w:w="632"/>
        <w:gridCol w:w="708"/>
        <w:gridCol w:w="706"/>
        <w:gridCol w:w="559"/>
        <w:gridCol w:w="528"/>
        <w:gridCol w:w="2324"/>
      </w:tblGrid>
      <w:tr w:rsidR="007D5C23" w:rsidRPr="00DB6C1D" w:rsidTr="00737A97">
        <w:trPr>
          <w:trHeight w:val="177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441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Fold change &gt;= 3.0 (Relative to control)</w:t>
            </w: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IN" w:eastAsia="en-IN"/>
              </w:rPr>
              <w:t> 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.No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.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Gene_I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GeneSymbol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30m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h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4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8h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2h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6h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4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Description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1364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OL4A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0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ollagen, type IV, alpha 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347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GFBP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8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nsulin-like growth factor binding protein 5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19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ABP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alcium binding protein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71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11H9orf17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romosome 11 open reading frame, human C9orf17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691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REB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ron-responsive element binding protein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389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BXO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-box protein 2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4302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IPI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D repeat domain, phosphoinositide interacting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20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25H16orf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romosome 25 open reading frame, human C16orf59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7502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CAM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0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eural cell adhesion molecule 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1486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PR1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 protein-coupled receptor 123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422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DELC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7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2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DEL (Lys-Asp-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lu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eu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) containing 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31358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AMA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3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aminin, alpha 4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943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C9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0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ocon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90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350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RPS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phosphoribosyl pyrophosphate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ynthet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2010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CN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yperpolarization activated cyclic nucleotide-gated potassium channel 3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543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YNJ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0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ynaptojan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3586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NLIPRP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ncreatic lipase-related protein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6576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IPF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1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AS/WASL interacting protein family, member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13349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PX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lutathione peroxidase 8 (putative)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1127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YLK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yosin light chain kinase family, member 4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69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TN2A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utyrophil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, subfamily 2, member A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99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CNJ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6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otassium inwardly-rectifying channel, subfamily J, member 9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50085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RT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eratin 8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57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TPN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2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rotein tyrosine phosphatase, non-receptor type 5 (striatum-enriched)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4902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NF2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ing finger protein 22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411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BCD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TP-binding cassette, sub-family D (ALD), member 3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27472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DAH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0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imethylarginin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imethylaminohydrolase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3116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OD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5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ondrolectin</w:t>
            </w:r>
            <w:proofErr w:type="spellEnd"/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lastRenderedPageBreak/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382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DF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rowth differentiation factor 7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936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VPR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rginine vasopressin receptor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593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HC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9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h family, C glycoprotein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77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1D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1D nuclear receptor corepressor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610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R8G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lfactory receptor, family 8, subfamily G, member 5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3352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AGLN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ransgel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3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727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PTX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neuronal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ntrax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I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86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ECAB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5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-terminal EF-hand calcium binding protein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92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MH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nti-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ulleria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ormone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594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MEM7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5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ransmembrane protein 7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08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RIT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2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eucine-rich repeat, immunoglobulin-like and transmembrane domains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81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EP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entrosomal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protein 68kDa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86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EPYC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2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epiphycan</w:t>
            </w:r>
            <w:proofErr w:type="spellEnd"/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5784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PRL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itrogen permease regulator-like 3 (S. cerevisiae)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558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AMK1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9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alcium/calmodulin-dependent protein kinase IG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94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RIM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ripartite motif containing 15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942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ESTD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0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SEC14 and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pectrin</w:t>
            </w:r>
            <w:proofErr w:type="spellEnd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domains 1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9626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NK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yrosine kinase, non-receptor, 2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50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RT3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5.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eratin 35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P03679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TGB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4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4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ntegrin, beta 6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061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RIG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4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0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eucine-rich repeats and immunoglobulin-like domains 3</w:t>
            </w:r>
          </w:p>
        </w:tc>
      </w:tr>
      <w:tr w:rsidR="007D5C23" w:rsidRPr="00DB6C1D" w:rsidTr="00737A97">
        <w:trPr>
          <w:trHeight w:val="177"/>
        </w:trPr>
        <w:tc>
          <w:tcPr>
            <w:tcW w:w="6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_73_1128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KBP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4.1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3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0.9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2.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-1.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D5C23" w:rsidRPr="00DB6C1D" w:rsidRDefault="007D5C23" w:rsidP="00737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FK506 binding protein 10, 65 </w:t>
            </w:r>
            <w:proofErr w:type="spellStart"/>
            <w:r w:rsidRPr="00DB6C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Da</w:t>
            </w:r>
            <w:proofErr w:type="spellEnd"/>
          </w:p>
        </w:tc>
      </w:tr>
    </w:tbl>
    <w:p w:rsidR="003756F2" w:rsidRDefault="003756F2"/>
    <w:sectPr w:rsidR="00375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9B5"/>
    <w:rsid w:val="003756F2"/>
    <w:rsid w:val="003909B5"/>
    <w:rsid w:val="007D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48E6A-2C8B-412A-BDE6-9A99CD06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C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imukesh</dc:creator>
  <cp:keywords/>
  <dc:description/>
  <cp:lastModifiedBy>manishimukesh</cp:lastModifiedBy>
  <cp:revision>2</cp:revision>
  <dcterms:created xsi:type="dcterms:W3CDTF">2016-06-18T06:54:00Z</dcterms:created>
  <dcterms:modified xsi:type="dcterms:W3CDTF">2016-06-18T06:54:00Z</dcterms:modified>
</cp:coreProperties>
</file>